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57175" w14:textId="77777777" w:rsidR="00497F53" w:rsidRPr="00697BA4" w:rsidRDefault="00497F53" w:rsidP="00A95D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97BA4">
        <w:rPr>
          <w:rFonts w:ascii="Times New Roman" w:hAnsi="Times New Roman" w:cs="Times New Roman"/>
          <w:b/>
          <w:lang w:val="en-US"/>
        </w:rPr>
        <w:t>Supplements</w:t>
      </w:r>
    </w:p>
    <w:tbl>
      <w:tblPr>
        <w:tblStyle w:val="Tabellenraster"/>
        <w:tblW w:w="8359" w:type="dxa"/>
        <w:tblLook w:val="04A0" w:firstRow="1" w:lastRow="0" w:firstColumn="1" w:lastColumn="0" w:noHBand="0" w:noVBand="1"/>
      </w:tblPr>
      <w:tblGrid>
        <w:gridCol w:w="2956"/>
        <w:gridCol w:w="863"/>
        <w:gridCol w:w="3798"/>
        <w:gridCol w:w="742"/>
      </w:tblGrid>
      <w:tr w:rsidR="00697BA4" w:rsidRPr="00697BA4" w14:paraId="5D5B639A" w14:textId="77777777" w:rsidTr="00C03642">
        <w:tc>
          <w:tcPr>
            <w:tcW w:w="2956" w:type="dxa"/>
          </w:tcPr>
          <w:p w14:paraId="5F778B0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0" w:name="_Hlk223783168"/>
            <w:proofErr w:type="spellStart"/>
            <w:r w:rsidRPr="00697BA4">
              <w:rPr>
                <w:rFonts w:ascii="Times New Roman" w:hAnsi="Times New Roman" w:cs="Times New Roman"/>
              </w:rPr>
              <w:t>Localisation</w:t>
            </w:r>
            <w:proofErr w:type="spellEnd"/>
          </w:p>
        </w:tc>
        <w:tc>
          <w:tcPr>
            <w:tcW w:w="863" w:type="dxa"/>
          </w:tcPr>
          <w:p w14:paraId="081D4CA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798" w:type="dxa"/>
          </w:tcPr>
          <w:p w14:paraId="67129CF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Localisation</w:t>
            </w:r>
            <w:proofErr w:type="spellEnd"/>
          </w:p>
        </w:tc>
        <w:tc>
          <w:tcPr>
            <w:tcW w:w="742" w:type="dxa"/>
          </w:tcPr>
          <w:p w14:paraId="501C00E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Value</w:t>
            </w:r>
          </w:p>
        </w:tc>
      </w:tr>
      <w:tr w:rsidR="00697BA4" w:rsidRPr="00697BA4" w14:paraId="28C18629" w14:textId="77777777" w:rsidTr="00C03642">
        <w:tc>
          <w:tcPr>
            <w:tcW w:w="2956" w:type="dxa"/>
          </w:tcPr>
          <w:p w14:paraId="1608E1F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u w:val="single"/>
                <w:lang w:val="en-GB"/>
              </w:rPr>
              <w:t>Upper Extremity</w:t>
            </w:r>
          </w:p>
          <w:p w14:paraId="6DD0899A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lang w:val="en-GB"/>
              </w:rPr>
              <w:t xml:space="preserve">  Clavicle</w:t>
            </w:r>
          </w:p>
          <w:p w14:paraId="743BDBD8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Medial</w:t>
            </w:r>
          </w:p>
          <w:p w14:paraId="376DD3E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Shaft</w:t>
            </w:r>
          </w:p>
          <w:p w14:paraId="0B66DDB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Lateral</w:t>
            </w:r>
          </w:p>
          <w:p w14:paraId="0454BA68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417FE41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  <w:lang w:val="en-GB"/>
              </w:rPr>
              <w:t>Humerus</w:t>
            </w:r>
          </w:p>
          <w:p w14:paraId="625E756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Proximal</w:t>
            </w:r>
          </w:p>
          <w:p w14:paraId="5CCA3CCA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Shaft</w:t>
            </w:r>
          </w:p>
          <w:p w14:paraId="558B0BD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Distal</w:t>
            </w:r>
          </w:p>
          <w:p w14:paraId="5251231F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0DBD4012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  <w:lang w:val="en-GB"/>
              </w:rPr>
              <w:t>Ulna</w:t>
            </w:r>
          </w:p>
          <w:p w14:paraId="304FA3EB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697BA4">
              <w:rPr>
                <w:rFonts w:ascii="Times New Roman" w:hAnsi="Times New Roman" w:cs="Times New Roman"/>
              </w:rPr>
              <w:t>Proximal</w:t>
            </w:r>
          </w:p>
          <w:p w14:paraId="7A503CB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697BA4">
              <w:rPr>
                <w:rFonts w:ascii="Times New Roman" w:hAnsi="Times New Roman" w:cs="Times New Roman"/>
              </w:rPr>
              <w:t>Shaft</w:t>
            </w:r>
            <w:proofErr w:type="spellEnd"/>
          </w:p>
          <w:p w14:paraId="7337451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 xml:space="preserve">    Distal</w:t>
            </w:r>
          </w:p>
          <w:p w14:paraId="2A61D414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0611C59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</w:rPr>
              <w:t>Radius</w:t>
            </w:r>
          </w:p>
          <w:p w14:paraId="72D58F1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 xml:space="preserve">    Proximal</w:t>
            </w:r>
          </w:p>
          <w:p w14:paraId="05DF346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697BA4">
              <w:rPr>
                <w:rFonts w:ascii="Times New Roman" w:hAnsi="Times New Roman" w:cs="Times New Roman"/>
              </w:rPr>
              <w:t>Shaft</w:t>
            </w:r>
            <w:proofErr w:type="spellEnd"/>
          </w:p>
          <w:p w14:paraId="5EEA4588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 xml:space="preserve">    Distal</w:t>
            </w:r>
          </w:p>
          <w:p w14:paraId="5C7A64BF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5E77D444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697BA4">
              <w:rPr>
                <w:rFonts w:ascii="Times New Roman" w:hAnsi="Times New Roman" w:cs="Times New Roman"/>
                <w:b/>
                <w:u w:val="single"/>
              </w:rPr>
              <w:t>11</w:t>
            </w:r>
          </w:p>
          <w:p w14:paraId="36172F9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1</w:t>
            </w:r>
          </w:p>
          <w:p w14:paraId="3289632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5BAD00CB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170445BD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19F41CE8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4505C16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5</w:t>
            </w:r>
          </w:p>
          <w:p w14:paraId="08DA67F0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3DD226E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3</w:t>
            </w:r>
          </w:p>
          <w:p w14:paraId="422B0EAF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08DF343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5E2868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1</w:t>
            </w:r>
          </w:p>
          <w:p w14:paraId="0E50E35C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502EF7F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34EAC93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2E37308F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164E9A0B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4</w:t>
            </w:r>
          </w:p>
          <w:p w14:paraId="6078656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05D6C5E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1B72420D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8" w:type="dxa"/>
          </w:tcPr>
          <w:p w14:paraId="095CA320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u w:val="single"/>
                <w:lang w:val="en-GB"/>
              </w:rPr>
              <w:t>Lower Extremity</w:t>
            </w:r>
          </w:p>
          <w:p w14:paraId="41EAB128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  <w:lang w:val="en-GB"/>
              </w:rPr>
              <w:t>Femur</w:t>
            </w:r>
          </w:p>
          <w:p w14:paraId="639B1DA7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Proximal</w:t>
            </w:r>
          </w:p>
          <w:p w14:paraId="50CD6C8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Shaft</w:t>
            </w:r>
          </w:p>
          <w:p w14:paraId="73C86CB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Distal</w:t>
            </w:r>
          </w:p>
          <w:p w14:paraId="6AFFE992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76B06352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  <w:lang w:val="en-GB"/>
              </w:rPr>
              <w:t>Tibia</w:t>
            </w:r>
          </w:p>
          <w:p w14:paraId="67DF468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Proximal</w:t>
            </w:r>
          </w:p>
          <w:p w14:paraId="7BA1D872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Shaft</w:t>
            </w:r>
          </w:p>
          <w:p w14:paraId="0AF99616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Distal</w:t>
            </w:r>
          </w:p>
          <w:p w14:paraId="23FF897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1D49219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  <w:lang w:val="en-GB"/>
              </w:rPr>
              <w:t>Fibula</w:t>
            </w:r>
          </w:p>
          <w:p w14:paraId="1999D69A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Proximal</w:t>
            </w:r>
          </w:p>
          <w:p w14:paraId="3DCA8F6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Shaft</w:t>
            </w:r>
          </w:p>
          <w:p w14:paraId="1EEBA0B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Distal</w:t>
            </w:r>
          </w:p>
          <w:p w14:paraId="50810E2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0207E1A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036993F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97BA4">
              <w:rPr>
                <w:rFonts w:ascii="Times New Roman" w:hAnsi="Times New Roman" w:cs="Times New Roman"/>
                <w:b/>
                <w:u w:val="single"/>
                <w:lang w:val="en-GB"/>
              </w:rPr>
              <w:t>Foot Bones</w:t>
            </w:r>
          </w:p>
          <w:p w14:paraId="045D8C8D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A. </w:t>
            </w:r>
            <w:proofErr w:type="spellStart"/>
            <w:r w:rsidRPr="00697BA4">
              <w:rPr>
                <w:rFonts w:ascii="Times New Roman" w:hAnsi="Times New Roman" w:cs="Times New Roman"/>
                <w:lang w:val="en-GB"/>
              </w:rPr>
              <w:t>talocruralis</w:t>
            </w:r>
            <w:proofErr w:type="spellEnd"/>
            <w:r w:rsidRPr="00697B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3E5BB5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Proc. anterior calcanei </w:t>
            </w:r>
          </w:p>
          <w:p w14:paraId="6F50665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A. </w:t>
            </w:r>
            <w:proofErr w:type="spellStart"/>
            <w:r w:rsidRPr="00697BA4">
              <w:rPr>
                <w:rFonts w:ascii="Times New Roman" w:hAnsi="Times New Roman" w:cs="Times New Roman"/>
                <w:lang w:val="en-GB"/>
              </w:rPr>
              <w:t>talonaviculare</w:t>
            </w:r>
            <w:proofErr w:type="spellEnd"/>
            <w:r w:rsidRPr="00697B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A735FA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A. </w:t>
            </w:r>
            <w:proofErr w:type="spellStart"/>
            <w:r w:rsidRPr="00697BA4">
              <w:rPr>
                <w:rFonts w:ascii="Times New Roman" w:hAnsi="Times New Roman" w:cs="Times New Roman"/>
                <w:lang w:val="en-GB"/>
              </w:rPr>
              <w:t>Tarsometatarsale</w:t>
            </w:r>
            <w:proofErr w:type="spellEnd"/>
            <w:r w:rsidRPr="00697BA4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  <w:p w14:paraId="3729D600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697BA4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697BA4">
              <w:rPr>
                <w:rFonts w:ascii="Times New Roman" w:hAnsi="Times New Roman" w:cs="Times New Roman"/>
              </w:rPr>
              <w:t>metatarsocuneiforme</w:t>
            </w:r>
            <w:proofErr w:type="spellEnd"/>
            <w:r w:rsidRPr="00697BA4">
              <w:rPr>
                <w:rFonts w:ascii="Times New Roman" w:hAnsi="Times New Roman" w:cs="Times New Roman"/>
              </w:rPr>
              <w:t xml:space="preserve"> 1        </w:t>
            </w:r>
          </w:p>
          <w:p w14:paraId="5B037E5D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 xml:space="preserve">    Os </w:t>
            </w:r>
            <w:proofErr w:type="spellStart"/>
            <w:r w:rsidRPr="00697BA4">
              <w:rPr>
                <w:rFonts w:ascii="Times New Roman" w:hAnsi="Times New Roman" w:cs="Times New Roman"/>
              </w:rPr>
              <w:t>Metatarsale</w:t>
            </w:r>
            <w:proofErr w:type="spellEnd"/>
            <w:r w:rsidRPr="00697BA4">
              <w:rPr>
                <w:rFonts w:ascii="Times New Roman" w:hAnsi="Times New Roman" w:cs="Times New Roman"/>
              </w:rPr>
              <w:t xml:space="preserve"> 1</w:t>
            </w:r>
          </w:p>
          <w:p w14:paraId="301390C0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</w:rPr>
              <w:t xml:space="preserve">    A.  </w:t>
            </w:r>
            <w:proofErr w:type="spellStart"/>
            <w:r w:rsidRPr="00697BA4">
              <w:rPr>
                <w:rFonts w:ascii="Times New Roman" w:hAnsi="Times New Roman" w:cs="Times New Roman"/>
                <w:lang w:val="en-GB"/>
              </w:rPr>
              <w:t>Metatarsophalangeale</w:t>
            </w:r>
            <w:proofErr w:type="spellEnd"/>
            <w:r w:rsidRPr="00697BA4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  <w:p w14:paraId="79A4DCDB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 xml:space="preserve">    </w:t>
            </w:r>
          </w:p>
        </w:tc>
        <w:tc>
          <w:tcPr>
            <w:tcW w:w="742" w:type="dxa"/>
          </w:tcPr>
          <w:p w14:paraId="44B9A5DC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u w:val="single"/>
                <w:lang w:val="en-GB"/>
              </w:rPr>
              <w:t>24</w:t>
            </w:r>
          </w:p>
          <w:p w14:paraId="211CBCC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  <w:p w14:paraId="66828EDB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9AF57BA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16C5513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2AC8776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67988F04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lang w:val="en-GB"/>
              </w:rPr>
              <w:t>18</w:t>
            </w:r>
          </w:p>
          <w:p w14:paraId="62B370E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19004A8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4</w:t>
            </w:r>
          </w:p>
          <w:p w14:paraId="3B38F93C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13BE4FDC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</w:p>
          <w:p w14:paraId="070A7554" w14:textId="648A8EE1" w:rsidR="00AE640A" w:rsidRPr="00697BA4" w:rsidRDefault="00B31523" w:rsidP="00AE640A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0</w:t>
            </w:r>
          </w:p>
          <w:p w14:paraId="3743D927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40EE8B8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1A6AA1A4" w14:textId="3DC0516B" w:rsidR="00AE640A" w:rsidRPr="00697BA4" w:rsidRDefault="00B31523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07C7D8E3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18D83ACF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3A54CF79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697BA4">
              <w:rPr>
                <w:rFonts w:ascii="Times New Roman" w:hAnsi="Times New Roman" w:cs="Times New Roman"/>
                <w:b/>
                <w:u w:val="single"/>
              </w:rPr>
              <w:t>10</w:t>
            </w:r>
          </w:p>
          <w:p w14:paraId="62A8183E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3</w:t>
            </w:r>
          </w:p>
          <w:p w14:paraId="65B6E0B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33D765F5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2</w:t>
            </w:r>
          </w:p>
          <w:p w14:paraId="696F388D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6AD95D2D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2FD86D07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1CDB6BC1" w14:textId="77777777" w:rsidR="00AE640A" w:rsidRPr="00697BA4" w:rsidRDefault="00AE640A" w:rsidP="00AE640A">
            <w:pPr>
              <w:spacing w:after="160" w:line="278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</w:tc>
      </w:tr>
    </w:tbl>
    <w:p w14:paraId="37B003A6" w14:textId="1D5E0658" w:rsidR="00C03642" w:rsidRPr="00697BA4" w:rsidRDefault="00AE640A">
      <w:pPr>
        <w:rPr>
          <w:rFonts w:ascii="Times New Roman" w:hAnsi="Times New Roman" w:cs="Times New Roman"/>
          <w:lang w:val="en-US"/>
        </w:rPr>
      </w:pPr>
      <w:r w:rsidRPr="00697BA4">
        <w:rPr>
          <w:rFonts w:ascii="Times New Roman" w:hAnsi="Times New Roman" w:cs="Times New Roman"/>
          <w:lang w:val="en-US"/>
        </w:rPr>
        <w:t>Supplement</w:t>
      </w:r>
      <w:r w:rsidR="00203902" w:rsidRPr="00697BA4">
        <w:rPr>
          <w:rFonts w:ascii="Times New Roman" w:hAnsi="Times New Roman" w:cs="Times New Roman"/>
          <w:lang w:val="en-US"/>
        </w:rPr>
        <w:t>ary table</w:t>
      </w:r>
      <w:r w:rsidRPr="00697BA4">
        <w:rPr>
          <w:rFonts w:ascii="Times New Roman" w:hAnsi="Times New Roman" w:cs="Times New Roman"/>
          <w:lang w:val="en-US"/>
        </w:rPr>
        <w:t xml:space="preserve"> </w:t>
      </w:r>
      <w:r w:rsidR="00C03642" w:rsidRPr="00697BA4">
        <w:rPr>
          <w:rFonts w:ascii="Times New Roman" w:hAnsi="Times New Roman" w:cs="Times New Roman"/>
          <w:lang w:val="en-US"/>
        </w:rPr>
        <w:t>1</w:t>
      </w:r>
      <w:r w:rsidRPr="00697BA4">
        <w:rPr>
          <w:rFonts w:ascii="Times New Roman" w:hAnsi="Times New Roman" w:cs="Times New Roman"/>
          <w:lang w:val="en-US"/>
        </w:rPr>
        <w:t xml:space="preserve">: </w:t>
      </w:r>
      <w:r w:rsidR="00C03642" w:rsidRPr="00697BA4">
        <w:rPr>
          <w:rFonts w:ascii="Times New Roman" w:hAnsi="Times New Roman" w:cs="Times New Roman"/>
          <w:lang w:val="en-US"/>
        </w:rPr>
        <w:t>T</w:t>
      </w:r>
      <w:r w:rsidRPr="00697BA4">
        <w:rPr>
          <w:rFonts w:ascii="Times New Roman" w:hAnsi="Times New Roman" w:cs="Times New Roman"/>
          <w:lang w:val="en-US"/>
        </w:rPr>
        <w:t>able providing a detailed description of all non-union locations</w:t>
      </w:r>
    </w:p>
    <w:p w14:paraId="2184D92D" w14:textId="77777777" w:rsidR="00F71C74" w:rsidRPr="00697BA4" w:rsidRDefault="00F71C74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5240" w:type="dxa"/>
        <w:tblLook w:val="04A0" w:firstRow="1" w:lastRow="0" w:firstColumn="1" w:lastColumn="0" w:noHBand="0" w:noVBand="1"/>
      </w:tblPr>
      <w:tblGrid>
        <w:gridCol w:w="1838"/>
        <w:gridCol w:w="1418"/>
        <w:gridCol w:w="1984"/>
      </w:tblGrid>
      <w:tr w:rsidR="00697BA4" w:rsidRPr="00697BA4" w14:paraId="0F63988A" w14:textId="77777777" w:rsidTr="00077999">
        <w:tc>
          <w:tcPr>
            <w:tcW w:w="1838" w:type="dxa"/>
          </w:tcPr>
          <w:p w14:paraId="1ECD0C9B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lastRenderedPageBreak/>
              <w:t>Localisation</w:t>
            </w:r>
            <w:proofErr w:type="spellEnd"/>
          </w:p>
        </w:tc>
        <w:tc>
          <w:tcPr>
            <w:tcW w:w="1418" w:type="dxa"/>
          </w:tcPr>
          <w:p w14:paraId="3B694CA2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984" w:type="dxa"/>
          </w:tcPr>
          <w:p w14:paraId="51ADB0C7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Infectious</w:t>
            </w:r>
            <w:proofErr w:type="spellEnd"/>
            <w:r w:rsidRPr="00697BA4">
              <w:rPr>
                <w:rFonts w:ascii="Times New Roman" w:hAnsi="Times New Roman" w:cs="Times New Roman"/>
              </w:rPr>
              <w:t xml:space="preserve"> Non-</w:t>
            </w:r>
            <w:proofErr w:type="spellStart"/>
            <w:r w:rsidRPr="00697BA4">
              <w:rPr>
                <w:rFonts w:ascii="Times New Roman" w:hAnsi="Times New Roman" w:cs="Times New Roman"/>
              </w:rPr>
              <w:t>Unions</w:t>
            </w:r>
            <w:proofErr w:type="spellEnd"/>
            <w:r w:rsidRPr="00697BA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97BA4" w:rsidRPr="00697BA4" w14:paraId="0684B977" w14:textId="77777777" w:rsidTr="00077999">
        <w:tc>
          <w:tcPr>
            <w:tcW w:w="1838" w:type="dxa"/>
          </w:tcPr>
          <w:p w14:paraId="7ADF9C3A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Humerus</w:t>
            </w:r>
          </w:p>
          <w:p w14:paraId="6F7962D1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Atrophic</w:t>
            </w:r>
            <w:proofErr w:type="spellEnd"/>
          </w:p>
          <w:p w14:paraId="1ED0CE9C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Oligotrophic</w:t>
            </w:r>
            <w:proofErr w:type="spellEnd"/>
          </w:p>
          <w:p w14:paraId="4B92F2B0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Hypertrophic</w:t>
            </w:r>
            <w:proofErr w:type="spellEnd"/>
          </w:p>
          <w:p w14:paraId="5F7536BB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14:paraId="2EC19A3F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Radius</w:t>
            </w:r>
          </w:p>
          <w:p w14:paraId="54473575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Atrophic</w:t>
            </w:r>
            <w:proofErr w:type="spellEnd"/>
          </w:p>
          <w:p w14:paraId="4ADAA9C9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Oligotrophic</w:t>
            </w:r>
            <w:proofErr w:type="spellEnd"/>
          </w:p>
          <w:p w14:paraId="41B06D85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Hypertrophic</w:t>
            </w:r>
            <w:proofErr w:type="spellEnd"/>
          </w:p>
          <w:p w14:paraId="28665791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14:paraId="793A1DC1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Femur</w:t>
            </w:r>
          </w:p>
          <w:p w14:paraId="45946B46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Atrophic</w:t>
            </w:r>
            <w:proofErr w:type="spellEnd"/>
          </w:p>
          <w:p w14:paraId="69E44780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7BA4">
              <w:rPr>
                <w:rFonts w:ascii="Times New Roman" w:hAnsi="Times New Roman" w:cs="Times New Roman"/>
              </w:rPr>
              <w:t>Oligotrophic</w:t>
            </w:r>
            <w:proofErr w:type="spellEnd"/>
          </w:p>
          <w:p w14:paraId="7597E8FE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Hypertrophic</w:t>
            </w:r>
          </w:p>
          <w:p w14:paraId="5FD23CE7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1F7741A9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lang w:val="en-GB"/>
              </w:rPr>
              <w:t>Tibia</w:t>
            </w:r>
          </w:p>
          <w:p w14:paraId="3D1EBEC5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Atrophic</w:t>
            </w:r>
          </w:p>
          <w:p w14:paraId="5F896541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Oligotrophic</w:t>
            </w:r>
          </w:p>
          <w:p w14:paraId="34FE58B6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Hypertrophic</w:t>
            </w:r>
          </w:p>
        </w:tc>
        <w:tc>
          <w:tcPr>
            <w:tcW w:w="1418" w:type="dxa"/>
          </w:tcPr>
          <w:p w14:paraId="1C9E1FC0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5</w:t>
            </w:r>
          </w:p>
          <w:p w14:paraId="7934D639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3</w:t>
            </w:r>
          </w:p>
          <w:p w14:paraId="7B0B41DD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79EAB08B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1</w:t>
            </w:r>
          </w:p>
          <w:p w14:paraId="3B83CF0A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14:paraId="4AAA86ED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>4</w:t>
            </w:r>
          </w:p>
          <w:p w14:paraId="0B071934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2</w:t>
            </w:r>
          </w:p>
          <w:p w14:paraId="2A5E90F8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2</w:t>
            </w:r>
          </w:p>
          <w:p w14:paraId="08EC52F6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0</w:t>
            </w:r>
          </w:p>
          <w:p w14:paraId="6D376B2D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14:paraId="021785F4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  <w:p w14:paraId="5B7A84A1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063F0E07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3C09DE7C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61A920DF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05F0572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7BA4">
              <w:rPr>
                <w:rFonts w:ascii="Times New Roman" w:hAnsi="Times New Roman" w:cs="Times New Roman"/>
                <w:b/>
                <w:lang w:val="en-GB"/>
              </w:rPr>
              <w:t>18</w:t>
            </w:r>
          </w:p>
          <w:p w14:paraId="4860B89C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41971C7A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lang w:val="en-GB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5D2C4C0F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4" w:type="dxa"/>
          </w:tcPr>
          <w:p w14:paraId="076ED031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 xml:space="preserve">1 </w:t>
            </w:r>
          </w:p>
          <w:p w14:paraId="41359B20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0</w:t>
            </w:r>
          </w:p>
          <w:p w14:paraId="408D04B9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0</w:t>
            </w:r>
          </w:p>
          <w:p w14:paraId="7CFB0ED6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1</w:t>
            </w:r>
          </w:p>
          <w:p w14:paraId="46751B95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14:paraId="15AFF614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 xml:space="preserve">2 </w:t>
            </w:r>
          </w:p>
          <w:p w14:paraId="1A8013AB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1</w:t>
            </w:r>
          </w:p>
          <w:p w14:paraId="3E7F35A7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1</w:t>
            </w:r>
          </w:p>
          <w:p w14:paraId="313A19CA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0</w:t>
            </w:r>
          </w:p>
          <w:p w14:paraId="1CFC3739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  <w:p w14:paraId="12DF3B35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 xml:space="preserve">2 </w:t>
            </w:r>
          </w:p>
          <w:p w14:paraId="18EF2E42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2</w:t>
            </w:r>
          </w:p>
          <w:p w14:paraId="2ACE50D3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0</w:t>
            </w:r>
          </w:p>
          <w:p w14:paraId="47FF86FE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97BA4">
              <w:rPr>
                <w:rFonts w:ascii="Times New Roman" w:hAnsi="Times New Roman" w:cs="Times New Roman"/>
                <w:bCs/>
              </w:rPr>
              <w:t>0</w:t>
            </w:r>
          </w:p>
          <w:p w14:paraId="30EA9E08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</w:p>
          <w:p w14:paraId="33BD77FE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697BA4">
              <w:rPr>
                <w:rFonts w:ascii="Times New Roman" w:hAnsi="Times New Roman" w:cs="Times New Roman"/>
                <w:b/>
              </w:rPr>
              <w:t xml:space="preserve">11 </w:t>
            </w:r>
          </w:p>
          <w:p w14:paraId="06B11202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2</w:t>
            </w:r>
          </w:p>
          <w:p w14:paraId="520C9C2F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5</w:t>
            </w:r>
          </w:p>
          <w:p w14:paraId="48D09F86" w14:textId="77777777" w:rsidR="00F71C74" w:rsidRPr="00697BA4" w:rsidRDefault="00F71C74" w:rsidP="00077999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697BA4">
              <w:rPr>
                <w:rFonts w:ascii="Times New Roman" w:hAnsi="Times New Roman" w:cs="Times New Roman"/>
              </w:rPr>
              <w:t>4</w:t>
            </w:r>
          </w:p>
        </w:tc>
      </w:tr>
    </w:tbl>
    <w:p w14:paraId="2CCBBF48" w14:textId="5E2C6965" w:rsidR="00F71C74" w:rsidRPr="00697BA4" w:rsidRDefault="00F71C74" w:rsidP="00F71C74">
      <w:pPr>
        <w:spacing w:line="360" w:lineRule="auto"/>
        <w:rPr>
          <w:rFonts w:ascii="Times New Roman" w:hAnsi="Times New Roman" w:cs="Times New Roman"/>
          <w:lang w:val="en-US"/>
        </w:rPr>
      </w:pPr>
      <w:r w:rsidRPr="00697BA4">
        <w:rPr>
          <w:rFonts w:ascii="Times New Roman" w:hAnsi="Times New Roman" w:cs="Times New Roman"/>
          <w:lang w:val="en-US"/>
        </w:rPr>
        <w:t xml:space="preserve">Supplementary table </w:t>
      </w:r>
      <w:r w:rsidR="00C8635D" w:rsidRPr="00697BA4">
        <w:rPr>
          <w:rFonts w:ascii="Times New Roman" w:hAnsi="Times New Roman" w:cs="Times New Roman"/>
          <w:lang w:val="en-US"/>
        </w:rPr>
        <w:t>2</w:t>
      </w:r>
      <w:r w:rsidRPr="00697BA4">
        <w:rPr>
          <w:rFonts w:ascii="Times New Roman" w:hAnsi="Times New Roman" w:cs="Times New Roman"/>
          <w:lang w:val="en-US"/>
        </w:rPr>
        <w:t>: Accurate representation of infected vs. non-infected long bone non-unions classified according to Weber-Cech-classification</w:t>
      </w:r>
    </w:p>
    <w:p w14:paraId="0946F294" w14:textId="77777777" w:rsidR="00F71C74" w:rsidRPr="00697BA4" w:rsidRDefault="00F71C74">
      <w:pPr>
        <w:rPr>
          <w:rFonts w:ascii="Times New Roman" w:hAnsi="Times New Roman" w:cs="Times New Roman"/>
          <w:lang w:val="en-US"/>
        </w:rPr>
      </w:pPr>
    </w:p>
    <w:bookmarkEnd w:id="0"/>
    <w:p w14:paraId="64EFF985" w14:textId="77777777" w:rsidR="00C03642" w:rsidRPr="00697BA4" w:rsidRDefault="00C03642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697BA4" w:rsidRPr="00697BA4" w14:paraId="7C33A204" w14:textId="77777777" w:rsidTr="00302833">
        <w:tc>
          <w:tcPr>
            <w:tcW w:w="1510" w:type="dxa"/>
          </w:tcPr>
          <w:p w14:paraId="79D853B6" w14:textId="77777777" w:rsidR="00C03642" w:rsidRPr="00697BA4" w:rsidRDefault="00C03642" w:rsidP="00302833">
            <w:proofErr w:type="spellStart"/>
            <w:r w:rsidRPr="00697BA4">
              <w:t>Patients</w:t>
            </w:r>
            <w:proofErr w:type="spellEnd"/>
            <w:r w:rsidRPr="00697BA4">
              <w:t xml:space="preserve"> </w:t>
            </w:r>
            <w:proofErr w:type="spellStart"/>
            <w:r w:rsidRPr="00697BA4">
              <w:t>number</w:t>
            </w:r>
            <w:proofErr w:type="spellEnd"/>
          </w:p>
        </w:tc>
        <w:tc>
          <w:tcPr>
            <w:tcW w:w="1510" w:type="dxa"/>
          </w:tcPr>
          <w:p w14:paraId="7B1058B6" w14:textId="77777777" w:rsidR="00C03642" w:rsidRPr="00697BA4" w:rsidRDefault="00C03642" w:rsidP="00302833">
            <w:r w:rsidRPr="00697BA4">
              <w:t>Age</w:t>
            </w:r>
          </w:p>
          <w:p w14:paraId="3D283807" w14:textId="77777777" w:rsidR="00C03642" w:rsidRPr="00697BA4" w:rsidRDefault="00C03642" w:rsidP="00302833">
            <w:r w:rsidRPr="00697BA4">
              <w:t>[</w:t>
            </w:r>
            <w:proofErr w:type="spellStart"/>
            <w:r w:rsidRPr="00697BA4">
              <w:t>years</w:t>
            </w:r>
            <w:proofErr w:type="spellEnd"/>
            <w:r w:rsidRPr="00697BA4">
              <w:t>]</w:t>
            </w:r>
          </w:p>
        </w:tc>
        <w:tc>
          <w:tcPr>
            <w:tcW w:w="1510" w:type="dxa"/>
          </w:tcPr>
          <w:p w14:paraId="4AFA2C66" w14:textId="77777777" w:rsidR="00C03642" w:rsidRPr="00697BA4" w:rsidRDefault="00C03642" w:rsidP="00302833">
            <w:r w:rsidRPr="00697BA4">
              <w:t xml:space="preserve">Smoker </w:t>
            </w:r>
            <w:proofErr w:type="spellStart"/>
            <w:r w:rsidRPr="00697BA4">
              <w:t>status</w:t>
            </w:r>
            <w:proofErr w:type="spellEnd"/>
          </w:p>
        </w:tc>
        <w:tc>
          <w:tcPr>
            <w:tcW w:w="1510" w:type="dxa"/>
          </w:tcPr>
          <w:p w14:paraId="7A86264F" w14:textId="77777777" w:rsidR="00C03642" w:rsidRPr="00697BA4" w:rsidRDefault="00C03642" w:rsidP="00302833">
            <w:proofErr w:type="spellStart"/>
            <w:r w:rsidRPr="00697BA4">
              <w:t>diabetes</w:t>
            </w:r>
            <w:proofErr w:type="spellEnd"/>
          </w:p>
        </w:tc>
        <w:tc>
          <w:tcPr>
            <w:tcW w:w="1511" w:type="dxa"/>
          </w:tcPr>
          <w:p w14:paraId="07789C10" w14:textId="77777777" w:rsidR="00C03642" w:rsidRPr="00697BA4" w:rsidRDefault="00C03642" w:rsidP="00302833">
            <w:r w:rsidRPr="00697BA4">
              <w:t xml:space="preserve">Open </w:t>
            </w:r>
            <w:proofErr w:type="spellStart"/>
            <w:r w:rsidRPr="00697BA4">
              <w:t>fracture</w:t>
            </w:r>
            <w:proofErr w:type="spellEnd"/>
          </w:p>
        </w:tc>
        <w:tc>
          <w:tcPr>
            <w:tcW w:w="1511" w:type="dxa"/>
          </w:tcPr>
          <w:p w14:paraId="3907D2ED" w14:textId="77777777" w:rsidR="00C03642" w:rsidRPr="00697BA4" w:rsidRDefault="00C03642" w:rsidP="00302833">
            <w:proofErr w:type="spellStart"/>
            <w:r w:rsidRPr="00697BA4">
              <w:t>Infected</w:t>
            </w:r>
            <w:proofErr w:type="spellEnd"/>
            <w:r w:rsidRPr="00697BA4">
              <w:t xml:space="preserve"> non-union</w:t>
            </w:r>
          </w:p>
        </w:tc>
      </w:tr>
      <w:tr w:rsidR="00697BA4" w:rsidRPr="00697BA4" w14:paraId="08288A7C" w14:textId="77777777" w:rsidTr="00302833">
        <w:tc>
          <w:tcPr>
            <w:tcW w:w="1510" w:type="dxa"/>
          </w:tcPr>
          <w:p w14:paraId="63DB5E13" w14:textId="77777777" w:rsidR="00C03642" w:rsidRPr="00697BA4" w:rsidRDefault="00C03642" w:rsidP="00302833">
            <w:r w:rsidRPr="00697BA4">
              <w:t>1</w:t>
            </w:r>
          </w:p>
        </w:tc>
        <w:tc>
          <w:tcPr>
            <w:tcW w:w="1510" w:type="dxa"/>
          </w:tcPr>
          <w:p w14:paraId="71B4EB05" w14:textId="77777777" w:rsidR="00C03642" w:rsidRPr="00697BA4" w:rsidRDefault="00C03642" w:rsidP="00302833">
            <w:r w:rsidRPr="00697BA4">
              <w:t>71</w:t>
            </w:r>
          </w:p>
        </w:tc>
        <w:tc>
          <w:tcPr>
            <w:tcW w:w="1510" w:type="dxa"/>
          </w:tcPr>
          <w:p w14:paraId="44A92324" w14:textId="77777777" w:rsidR="00C03642" w:rsidRPr="00697BA4" w:rsidRDefault="00C03642" w:rsidP="00302833">
            <w:proofErr w:type="spellStart"/>
            <w:r w:rsidRPr="00697BA4">
              <w:t>Active</w:t>
            </w:r>
            <w:proofErr w:type="spellEnd"/>
            <w:r w:rsidRPr="00697BA4">
              <w:t xml:space="preserve">, 100 </w:t>
            </w:r>
            <w:proofErr w:type="spellStart"/>
            <w:r w:rsidRPr="00697BA4">
              <w:t>py</w:t>
            </w:r>
            <w:proofErr w:type="spellEnd"/>
          </w:p>
        </w:tc>
        <w:tc>
          <w:tcPr>
            <w:tcW w:w="1510" w:type="dxa"/>
          </w:tcPr>
          <w:p w14:paraId="27B5ED87" w14:textId="77777777" w:rsidR="00C03642" w:rsidRPr="00697BA4" w:rsidRDefault="00C03642" w:rsidP="00302833">
            <w:r w:rsidRPr="00697BA4">
              <w:t>Yes</w:t>
            </w:r>
          </w:p>
        </w:tc>
        <w:tc>
          <w:tcPr>
            <w:tcW w:w="1511" w:type="dxa"/>
          </w:tcPr>
          <w:p w14:paraId="09661888" w14:textId="77777777" w:rsidR="00C03642" w:rsidRPr="00697BA4" w:rsidRDefault="00C03642" w:rsidP="00302833">
            <w:r w:rsidRPr="00697BA4">
              <w:t>Open</w:t>
            </w:r>
          </w:p>
        </w:tc>
        <w:tc>
          <w:tcPr>
            <w:tcW w:w="1511" w:type="dxa"/>
          </w:tcPr>
          <w:p w14:paraId="2CC7CDA2" w14:textId="77777777" w:rsidR="00C03642" w:rsidRPr="00697BA4" w:rsidRDefault="00C03642" w:rsidP="00302833">
            <w:r w:rsidRPr="00697BA4">
              <w:t>Yes</w:t>
            </w:r>
          </w:p>
        </w:tc>
      </w:tr>
      <w:tr w:rsidR="00697BA4" w:rsidRPr="00697BA4" w14:paraId="38C44889" w14:textId="77777777" w:rsidTr="00302833">
        <w:tc>
          <w:tcPr>
            <w:tcW w:w="1510" w:type="dxa"/>
          </w:tcPr>
          <w:p w14:paraId="1655673B" w14:textId="77777777" w:rsidR="00C03642" w:rsidRPr="00697BA4" w:rsidRDefault="00C03642" w:rsidP="00302833">
            <w:r w:rsidRPr="00697BA4">
              <w:t>2</w:t>
            </w:r>
          </w:p>
        </w:tc>
        <w:tc>
          <w:tcPr>
            <w:tcW w:w="1510" w:type="dxa"/>
          </w:tcPr>
          <w:p w14:paraId="6565EE0A" w14:textId="77777777" w:rsidR="00C03642" w:rsidRPr="00697BA4" w:rsidRDefault="00C03642" w:rsidP="00302833">
            <w:r w:rsidRPr="00697BA4">
              <w:t>76</w:t>
            </w:r>
          </w:p>
        </w:tc>
        <w:tc>
          <w:tcPr>
            <w:tcW w:w="1510" w:type="dxa"/>
          </w:tcPr>
          <w:p w14:paraId="1269EAE6" w14:textId="77777777" w:rsidR="00C03642" w:rsidRPr="00697BA4" w:rsidRDefault="00C03642" w:rsidP="00302833">
            <w:proofErr w:type="spellStart"/>
            <w:r w:rsidRPr="00697BA4">
              <w:t>Active</w:t>
            </w:r>
            <w:proofErr w:type="spellEnd"/>
            <w:r w:rsidRPr="00697BA4">
              <w:t xml:space="preserve">, 70 </w:t>
            </w:r>
            <w:proofErr w:type="spellStart"/>
            <w:r w:rsidRPr="00697BA4">
              <w:t>py</w:t>
            </w:r>
            <w:proofErr w:type="spellEnd"/>
          </w:p>
        </w:tc>
        <w:tc>
          <w:tcPr>
            <w:tcW w:w="1510" w:type="dxa"/>
          </w:tcPr>
          <w:p w14:paraId="0465374D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  <w:tc>
          <w:tcPr>
            <w:tcW w:w="1511" w:type="dxa"/>
          </w:tcPr>
          <w:p w14:paraId="3A072BDC" w14:textId="77777777" w:rsidR="00C03642" w:rsidRPr="00697BA4" w:rsidRDefault="00C03642" w:rsidP="00302833">
            <w:proofErr w:type="spellStart"/>
            <w:r w:rsidRPr="00697BA4">
              <w:t>Closed</w:t>
            </w:r>
            <w:proofErr w:type="spellEnd"/>
          </w:p>
        </w:tc>
        <w:tc>
          <w:tcPr>
            <w:tcW w:w="1511" w:type="dxa"/>
          </w:tcPr>
          <w:p w14:paraId="402A7B2D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</w:tr>
      <w:tr w:rsidR="00697BA4" w:rsidRPr="00697BA4" w14:paraId="116266DA" w14:textId="77777777" w:rsidTr="00302833">
        <w:tc>
          <w:tcPr>
            <w:tcW w:w="1510" w:type="dxa"/>
          </w:tcPr>
          <w:p w14:paraId="5D1F8BC8" w14:textId="77777777" w:rsidR="00C03642" w:rsidRPr="00697BA4" w:rsidRDefault="00C03642" w:rsidP="00302833">
            <w:r w:rsidRPr="00697BA4">
              <w:lastRenderedPageBreak/>
              <w:t>3</w:t>
            </w:r>
          </w:p>
        </w:tc>
        <w:tc>
          <w:tcPr>
            <w:tcW w:w="1510" w:type="dxa"/>
          </w:tcPr>
          <w:p w14:paraId="1E425398" w14:textId="77777777" w:rsidR="00C03642" w:rsidRPr="00697BA4" w:rsidRDefault="00C03642" w:rsidP="00302833">
            <w:r w:rsidRPr="00697BA4">
              <w:t>36</w:t>
            </w:r>
          </w:p>
        </w:tc>
        <w:tc>
          <w:tcPr>
            <w:tcW w:w="1510" w:type="dxa"/>
          </w:tcPr>
          <w:p w14:paraId="718DC32F" w14:textId="77777777" w:rsidR="00C03642" w:rsidRPr="00697BA4" w:rsidRDefault="00C03642" w:rsidP="00302833">
            <w:r w:rsidRPr="00697BA4">
              <w:t xml:space="preserve">Former, 3.5 </w:t>
            </w:r>
            <w:proofErr w:type="spellStart"/>
            <w:r w:rsidRPr="00697BA4">
              <w:t>py</w:t>
            </w:r>
            <w:proofErr w:type="spellEnd"/>
          </w:p>
        </w:tc>
        <w:tc>
          <w:tcPr>
            <w:tcW w:w="1510" w:type="dxa"/>
          </w:tcPr>
          <w:p w14:paraId="6685E186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  <w:tc>
          <w:tcPr>
            <w:tcW w:w="1511" w:type="dxa"/>
          </w:tcPr>
          <w:p w14:paraId="3929D0D5" w14:textId="77777777" w:rsidR="00C03642" w:rsidRPr="00697BA4" w:rsidRDefault="00C03642" w:rsidP="00302833">
            <w:proofErr w:type="spellStart"/>
            <w:r w:rsidRPr="00697BA4">
              <w:t>Closed</w:t>
            </w:r>
            <w:proofErr w:type="spellEnd"/>
          </w:p>
        </w:tc>
        <w:tc>
          <w:tcPr>
            <w:tcW w:w="1511" w:type="dxa"/>
          </w:tcPr>
          <w:p w14:paraId="143D5E96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</w:tr>
      <w:tr w:rsidR="00697BA4" w:rsidRPr="00697BA4" w14:paraId="3658D173" w14:textId="77777777" w:rsidTr="00302833">
        <w:tc>
          <w:tcPr>
            <w:tcW w:w="1510" w:type="dxa"/>
          </w:tcPr>
          <w:p w14:paraId="0710822E" w14:textId="77777777" w:rsidR="00C03642" w:rsidRPr="00697BA4" w:rsidRDefault="00C03642" w:rsidP="00302833">
            <w:r w:rsidRPr="00697BA4">
              <w:t>4</w:t>
            </w:r>
          </w:p>
        </w:tc>
        <w:tc>
          <w:tcPr>
            <w:tcW w:w="1510" w:type="dxa"/>
          </w:tcPr>
          <w:p w14:paraId="1F5ECF0B" w14:textId="77777777" w:rsidR="00C03642" w:rsidRPr="00697BA4" w:rsidRDefault="00C03642" w:rsidP="00302833">
            <w:r w:rsidRPr="00697BA4">
              <w:t>51</w:t>
            </w:r>
          </w:p>
        </w:tc>
        <w:tc>
          <w:tcPr>
            <w:tcW w:w="1510" w:type="dxa"/>
          </w:tcPr>
          <w:p w14:paraId="1339928B" w14:textId="77777777" w:rsidR="00C03642" w:rsidRPr="00697BA4" w:rsidRDefault="00C03642" w:rsidP="00302833">
            <w:r w:rsidRPr="00697BA4">
              <w:t>Never</w:t>
            </w:r>
          </w:p>
        </w:tc>
        <w:tc>
          <w:tcPr>
            <w:tcW w:w="1510" w:type="dxa"/>
          </w:tcPr>
          <w:p w14:paraId="22B7A528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  <w:tc>
          <w:tcPr>
            <w:tcW w:w="1511" w:type="dxa"/>
          </w:tcPr>
          <w:p w14:paraId="7A47AE05" w14:textId="77777777" w:rsidR="00C03642" w:rsidRPr="00697BA4" w:rsidRDefault="00C03642" w:rsidP="00302833">
            <w:proofErr w:type="spellStart"/>
            <w:r w:rsidRPr="00697BA4">
              <w:t>Closed</w:t>
            </w:r>
            <w:proofErr w:type="spellEnd"/>
          </w:p>
        </w:tc>
        <w:tc>
          <w:tcPr>
            <w:tcW w:w="1511" w:type="dxa"/>
          </w:tcPr>
          <w:p w14:paraId="2AEBE264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</w:tr>
      <w:tr w:rsidR="00697BA4" w:rsidRPr="00697BA4" w14:paraId="02BE3377" w14:textId="77777777" w:rsidTr="00302833">
        <w:tc>
          <w:tcPr>
            <w:tcW w:w="1510" w:type="dxa"/>
          </w:tcPr>
          <w:p w14:paraId="0867E852" w14:textId="77777777" w:rsidR="00C03642" w:rsidRPr="00697BA4" w:rsidRDefault="00C03642" w:rsidP="00302833">
            <w:r w:rsidRPr="00697BA4">
              <w:t>5</w:t>
            </w:r>
          </w:p>
        </w:tc>
        <w:tc>
          <w:tcPr>
            <w:tcW w:w="1510" w:type="dxa"/>
          </w:tcPr>
          <w:p w14:paraId="15484677" w14:textId="77777777" w:rsidR="00C03642" w:rsidRPr="00697BA4" w:rsidRDefault="00C03642" w:rsidP="00302833">
            <w:r w:rsidRPr="00697BA4">
              <w:t>26</w:t>
            </w:r>
          </w:p>
        </w:tc>
        <w:tc>
          <w:tcPr>
            <w:tcW w:w="1510" w:type="dxa"/>
          </w:tcPr>
          <w:p w14:paraId="10C4114F" w14:textId="77777777" w:rsidR="00C03642" w:rsidRPr="00697BA4" w:rsidRDefault="00C03642" w:rsidP="00302833">
            <w:r w:rsidRPr="00697BA4">
              <w:t>Never</w:t>
            </w:r>
          </w:p>
        </w:tc>
        <w:tc>
          <w:tcPr>
            <w:tcW w:w="1510" w:type="dxa"/>
          </w:tcPr>
          <w:p w14:paraId="4CD8C184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  <w:tc>
          <w:tcPr>
            <w:tcW w:w="1511" w:type="dxa"/>
          </w:tcPr>
          <w:p w14:paraId="3284B92C" w14:textId="77777777" w:rsidR="00C03642" w:rsidRPr="00697BA4" w:rsidRDefault="00C03642" w:rsidP="00302833">
            <w:proofErr w:type="spellStart"/>
            <w:r w:rsidRPr="00697BA4">
              <w:t>Closed</w:t>
            </w:r>
            <w:proofErr w:type="spellEnd"/>
          </w:p>
        </w:tc>
        <w:tc>
          <w:tcPr>
            <w:tcW w:w="1511" w:type="dxa"/>
          </w:tcPr>
          <w:p w14:paraId="28C0AD1E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</w:tr>
      <w:tr w:rsidR="00697BA4" w:rsidRPr="00697BA4" w14:paraId="19AE646D" w14:textId="77777777" w:rsidTr="00302833">
        <w:tc>
          <w:tcPr>
            <w:tcW w:w="1510" w:type="dxa"/>
          </w:tcPr>
          <w:p w14:paraId="55C90E5B" w14:textId="77777777" w:rsidR="00C03642" w:rsidRPr="00697BA4" w:rsidRDefault="00C03642" w:rsidP="00302833">
            <w:r w:rsidRPr="00697BA4">
              <w:t>6</w:t>
            </w:r>
          </w:p>
        </w:tc>
        <w:tc>
          <w:tcPr>
            <w:tcW w:w="1510" w:type="dxa"/>
          </w:tcPr>
          <w:p w14:paraId="1D38A6C2" w14:textId="77777777" w:rsidR="00C03642" w:rsidRPr="00697BA4" w:rsidRDefault="00C03642" w:rsidP="00302833">
            <w:r w:rsidRPr="00697BA4">
              <w:t>62</w:t>
            </w:r>
          </w:p>
        </w:tc>
        <w:tc>
          <w:tcPr>
            <w:tcW w:w="1510" w:type="dxa"/>
          </w:tcPr>
          <w:p w14:paraId="216227F6" w14:textId="77777777" w:rsidR="00C03642" w:rsidRPr="00697BA4" w:rsidRDefault="00C03642" w:rsidP="00302833">
            <w:r w:rsidRPr="00697BA4">
              <w:t xml:space="preserve">Never </w:t>
            </w:r>
          </w:p>
        </w:tc>
        <w:tc>
          <w:tcPr>
            <w:tcW w:w="1510" w:type="dxa"/>
          </w:tcPr>
          <w:p w14:paraId="4DA3C6C8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  <w:tc>
          <w:tcPr>
            <w:tcW w:w="1511" w:type="dxa"/>
          </w:tcPr>
          <w:p w14:paraId="1F0DCC43" w14:textId="77777777" w:rsidR="00C03642" w:rsidRPr="00697BA4" w:rsidRDefault="00C03642" w:rsidP="00302833">
            <w:r w:rsidRPr="00697BA4">
              <w:t>Iatrogen</w:t>
            </w:r>
          </w:p>
        </w:tc>
        <w:tc>
          <w:tcPr>
            <w:tcW w:w="1511" w:type="dxa"/>
          </w:tcPr>
          <w:p w14:paraId="6F61E580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</w:tr>
      <w:tr w:rsidR="00697BA4" w:rsidRPr="00697BA4" w14:paraId="61CBA1A2" w14:textId="77777777" w:rsidTr="00302833">
        <w:tc>
          <w:tcPr>
            <w:tcW w:w="1510" w:type="dxa"/>
          </w:tcPr>
          <w:p w14:paraId="524F6610" w14:textId="77777777" w:rsidR="00C03642" w:rsidRPr="00697BA4" w:rsidRDefault="00C03642" w:rsidP="00302833">
            <w:r w:rsidRPr="00697BA4">
              <w:t>7</w:t>
            </w:r>
          </w:p>
        </w:tc>
        <w:tc>
          <w:tcPr>
            <w:tcW w:w="1510" w:type="dxa"/>
          </w:tcPr>
          <w:p w14:paraId="4B0B640E" w14:textId="77777777" w:rsidR="00C03642" w:rsidRPr="00697BA4" w:rsidRDefault="00C03642" w:rsidP="00302833">
            <w:r w:rsidRPr="00697BA4">
              <w:t>58</w:t>
            </w:r>
          </w:p>
        </w:tc>
        <w:tc>
          <w:tcPr>
            <w:tcW w:w="1510" w:type="dxa"/>
          </w:tcPr>
          <w:p w14:paraId="0F0A4AAD" w14:textId="77777777" w:rsidR="00C03642" w:rsidRPr="00697BA4" w:rsidRDefault="00C03642" w:rsidP="00302833">
            <w:r w:rsidRPr="00697BA4">
              <w:t>Never</w:t>
            </w:r>
          </w:p>
        </w:tc>
        <w:tc>
          <w:tcPr>
            <w:tcW w:w="1510" w:type="dxa"/>
          </w:tcPr>
          <w:p w14:paraId="18DF7D4E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</w:p>
        </w:tc>
        <w:tc>
          <w:tcPr>
            <w:tcW w:w="1511" w:type="dxa"/>
          </w:tcPr>
          <w:p w14:paraId="50D6E47D" w14:textId="77777777" w:rsidR="00C03642" w:rsidRPr="00697BA4" w:rsidRDefault="00C03642" w:rsidP="00302833">
            <w:r w:rsidRPr="00697BA4">
              <w:t>Open</w:t>
            </w:r>
          </w:p>
        </w:tc>
        <w:tc>
          <w:tcPr>
            <w:tcW w:w="1511" w:type="dxa"/>
          </w:tcPr>
          <w:p w14:paraId="5F08705E" w14:textId="77777777" w:rsidR="00C03642" w:rsidRPr="00697BA4" w:rsidRDefault="00C03642" w:rsidP="00302833">
            <w:proofErr w:type="spellStart"/>
            <w:r w:rsidRPr="00697BA4">
              <w:t>No</w:t>
            </w:r>
            <w:proofErr w:type="spellEnd"/>
            <w:r w:rsidRPr="00697BA4">
              <w:t xml:space="preserve"> </w:t>
            </w:r>
          </w:p>
        </w:tc>
      </w:tr>
    </w:tbl>
    <w:p w14:paraId="5C04BBBC" w14:textId="44BC35DF" w:rsidR="00C03642" w:rsidRPr="00697BA4" w:rsidRDefault="00C03642" w:rsidP="00C03642">
      <w:pPr>
        <w:rPr>
          <w:lang w:val="en-GB"/>
        </w:rPr>
      </w:pPr>
      <w:r w:rsidRPr="00697BA4">
        <w:rPr>
          <w:lang w:val="en-GB"/>
        </w:rPr>
        <w:t>Supplement</w:t>
      </w:r>
      <w:r w:rsidR="00203902" w:rsidRPr="00697BA4">
        <w:rPr>
          <w:lang w:val="en-GB"/>
        </w:rPr>
        <w:t xml:space="preserve">ary table </w:t>
      </w:r>
      <w:r w:rsidR="003E3F54" w:rsidRPr="00697BA4">
        <w:rPr>
          <w:lang w:val="en-GB"/>
        </w:rPr>
        <w:t>3</w:t>
      </w:r>
      <w:r w:rsidRPr="00697BA4">
        <w:rPr>
          <w:lang w:val="en-GB"/>
        </w:rPr>
        <w:t>: Presentation of all patients with an LSS below 4 at the 5-year follow-up and potential risk factors (LSS= Lane-Sandhu-Score)</w:t>
      </w:r>
    </w:p>
    <w:p w14:paraId="738D16EB" w14:textId="140213A3" w:rsidR="00497F53" w:rsidRPr="00A95DFF" w:rsidRDefault="00497F53">
      <w:pPr>
        <w:rPr>
          <w:rFonts w:ascii="Times New Roman" w:hAnsi="Times New Roman" w:cs="Times New Roman"/>
          <w:color w:val="FF0000"/>
          <w:lang w:val="en-US"/>
        </w:rPr>
      </w:pPr>
    </w:p>
    <w:sectPr w:rsidR="00497F53" w:rsidRPr="00A95D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B0253"/>
    <w:multiLevelType w:val="hybridMultilevel"/>
    <w:tmpl w:val="233403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87A8B"/>
    <w:multiLevelType w:val="multilevel"/>
    <w:tmpl w:val="02C6D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4A5C46"/>
    <w:multiLevelType w:val="hybridMultilevel"/>
    <w:tmpl w:val="FD52BF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F7184D"/>
    <w:multiLevelType w:val="multilevel"/>
    <w:tmpl w:val="CF16F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AC48B4"/>
    <w:multiLevelType w:val="hybridMultilevel"/>
    <w:tmpl w:val="FD52BF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865333">
    <w:abstractNumId w:val="0"/>
  </w:num>
  <w:num w:numId="2" w16cid:durableId="1809201874">
    <w:abstractNumId w:val="4"/>
  </w:num>
  <w:num w:numId="3" w16cid:durableId="437484725">
    <w:abstractNumId w:val="2"/>
  </w:num>
  <w:num w:numId="4" w16cid:durableId="1871406980">
    <w:abstractNumId w:val="1"/>
  </w:num>
  <w:num w:numId="5" w16cid:durableId="15165349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99"/>
    <w:rsid w:val="00001243"/>
    <w:rsid w:val="000047A8"/>
    <w:rsid w:val="000116E9"/>
    <w:rsid w:val="00016E31"/>
    <w:rsid w:val="00016F34"/>
    <w:rsid w:val="00017996"/>
    <w:rsid w:val="0002563E"/>
    <w:rsid w:val="00025715"/>
    <w:rsid w:val="00037C50"/>
    <w:rsid w:val="000409DD"/>
    <w:rsid w:val="000425C1"/>
    <w:rsid w:val="00071DF4"/>
    <w:rsid w:val="000948B9"/>
    <w:rsid w:val="000976EF"/>
    <w:rsid w:val="000A47A8"/>
    <w:rsid w:val="000B33D1"/>
    <w:rsid w:val="000C1EC6"/>
    <w:rsid w:val="000D4260"/>
    <w:rsid w:val="000F2B19"/>
    <w:rsid w:val="000F44B3"/>
    <w:rsid w:val="00102F36"/>
    <w:rsid w:val="00113A15"/>
    <w:rsid w:val="00132813"/>
    <w:rsid w:val="001345AA"/>
    <w:rsid w:val="001376A8"/>
    <w:rsid w:val="001432AA"/>
    <w:rsid w:val="001476F8"/>
    <w:rsid w:val="001676AC"/>
    <w:rsid w:val="00172EA7"/>
    <w:rsid w:val="00186480"/>
    <w:rsid w:val="001A178B"/>
    <w:rsid w:val="001B4B61"/>
    <w:rsid w:val="001B5548"/>
    <w:rsid w:val="001C0A2B"/>
    <w:rsid w:val="001C4DB7"/>
    <w:rsid w:val="001E3D5A"/>
    <w:rsid w:val="001F6CAB"/>
    <w:rsid w:val="00203902"/>
    <w:rsid w:val="002212EF"/>
    <w:rsid w:val="00224950"/>
    <w:rsid w:val="00227DC9"/>
    <w:rsid w:val="002364E7"/>
    <w:rsid w:val="00261B31"/>
    <w:rsid w:val="00263083"/>
    <w:rsid w:val="00273947"/>
    <w:rsid w:val="0027708D"/>
    <w:rsid w:val="0029559A"/>
    <w:rsid w:val="002A72BE"/>
    <w:rsid w:val="002D332D"/>
    <w:rsid w:val="002F56BB"/>
    <w:rsid w:val="00311215"/>
    <w:rsid w:val="0032447C"/>
    <w:rsid w:val="003260B4"/>
    <w:rsid w:val="00334DCE"/>
    <w:rsid w:val="00337537"/>
    <w:rsid w:val="003444D3"/>
    <w:rsid w:val="00364C82"/>
    <w:rsid w:val="00370BD4"/>
    <w:rsid w:val="00385961"/>
    <w:rsid w:val="0039059C"/>
    <w:rsid w:val="00391E10"/>
    <w:rsid w:val="00393D74"/>
    <w:rsid w:val="00395BB5"/>
    <w:rsid w:val="003A4357"/>
    <w:rsid w:val="003A7F51"/>
    <w:rsid w:val="003B5197"/>
    <w:rsid w:val="003B6CDA"/>
    <w:rsid w:val="003D01AB"/>
    <w:rsid w:val="003D20E5"/>
    <w:rsid w:val="003D2105"/>
    <w:rsid w:val="003D430D"/>
    <w:rsid w:val="003E3F54"/>
    <w:rsid w:val="003F1458"/>
    <w:rsid w:val="003F38C0"/>
    <w:rsid w:val="004116FF"/>
    <w:rsid w:val="00411F1F"/>
    <w:rsid w:val="00414B23"/>
    <w:rsid w:val="00417199"/>
    <w:rsid w:val="0043257D"/>
    <w:rsid w:val="00433142"/>
    <w:rsid w:val="00437ABA"/>
    <w:rsid w:val="00454BB9"/>
    <w:rsid w:val="004551BC"/>
    <w:rsid w:val="00455C70"/>
    <w:rsid w:val="00460675"/>
    <w:rsid w:val="00463E17"/>
    <w:rsid w:val="00474887"/>
    <w:rsid w:val="0048367A"/>
    <w:rsid w:val="00490A17"/>
    <w:rsid w:val="0049152D"/>
    <w:rsid w:val="00494A86"/>
    <w:rsid w:val="004965BE"/>
    <w:rsid w:val="00497F53"/>
    <w:rsid w:val="004B4D4C"/>
    <w:rsid w:val="004B66BA"/>
    <w:rsid w:val="004B75D6"/>
    <w:rsid w:val="004F4605"/>
    <w:rsid w:val="004F49CD"/>
    <w:rsid w:val="00514124"/>
    <w:rsid w:val="00517BAD"/>
    <w:rsid w:val="00521E1D"/>
    <w:rsid w:val="00532D80"/>
    <w:rsid w:val="005340C6"/>
    <w:rsid w:val="0055395D"/>
    <w:rsid w:val="0056129C"/>
    <w:rsid w:val="00574CA5"/>
    <w:rsid w:val="00592FD0"/>
    <w:rsid w:val="00593B2B"/>
    <w:rsid w:val="00595899"/>
    <w:rsid w:val="00596C18"/>
    <w:rsid w:val="005A0355"/>
    <w:rsid w:val="005C6C86"/>
    <w:rsid w:val="005E30B4"/>
    <w:rsid w:val="005F73AC"/>
    <w:rsid w:val="00615E51"/>
    <w:rsid w:val="00616722"/>
    <w:rsid w:val="006204AC"/>
    <w:rsid w:val="006466A1"/>
    <w:rsid w:val="006638B5"/>
    <w:rsid w:val="00670A97"/>
    <w:rsid w:val="00675156"/>
    <w:rsid w:val="006804C5"/>
    <w:rsid w:val="00681445"/>
    <w:rsid w:val="0068230B"/>
    <w:rsid w:val="0068402B"/>
    <w:rsid w:val="0068512D"/>
    <w:rsid w:val="00687122"/>
    <w:rsid w:val="0069470F"/>
    <w:rsid w:val="00697BA4"/>
    <w:rsid w:val="006B139B"/>
    <w:rsid w:val="006C0276"/>
    <w:rsid w:val="006C0CB9"/>
    <w:rsid w:val="006D6318"/>
    <w:rsid w:val="006D7185"/>
    <w:rsid w:val="00706310"/>
    <w:rsid w:val="00712DBA"/>
    <w:rsid w:val="00715973"/>
    <w:rsid w:val="007204DD"/>
    <w:rsid w:val="0072553D"/>
    <w:rsid w:val="00733323"/>
    <w:rsid w:val="00742C3A"/>
    <w:rsid w:val="00744BB8"/>
    <w:rsid w:val="00757B8A"/>
    <w:rsid w:val="007654D6"/>
    <w:rsid w:val="00770386"/>
    <w:rsid w:val="00775D1F"/>
    <w:rsid w:val="0078517C"/>
    <w:rsid w:val="00785C87"/>
    <w:rsid w:val="00790A71"/>
    <w:rsid w:val="007A00EB"/>
    <w:rsid w:val="007A300A"/>
    <w:rsid w:val="007B2A61"/>
    <w:rsid w:val="007C7B6B"/>
    <w:rsid w:val="007D2FE8"/>
    <w:rsid w:val="007E3CFD"/>
    <w:rsid w:val="0081072C"/>
    <w:rsid w:val="008253BE"/>
    <w:rsid w:val="00842D2A"/>
    <w:rsid w:val="00850375"/>
    <w:rsid w:val="008567EC"/>
    <w:rsid w:val="00860676"/>
    <w:rsid w:val="00861F01"/>
    <w:rsid w:val="0087046C"/>
    <w:rsid w:val="00873FD5"/>
    <w:rsid w:val="0087728E"/>
    <w:rsid w:val="00881FCD"/>
    <w:rsid w:val="008B1A2F"/>
    <w:rsid w:val="008B6DFE"/>
    <w:rsid w:val="008B7976"/>
    <w:rsid w:val="008E0361"/>
    <w:rsid w:val="008E1EFD"/>
    <w:rsid w:val="008E79C8"/>
    <w:rsid w:val="008F22BA"/>
    <w:rsid w:val="008F2AAF"/>
    <w:rsid w:val="008F5CDF"/>
    <w:rsid w:val="009253F4"/>
    <w:rsid w:val="00931AE9"/>
    <w:rsid w:val="009347C7"/>
    <w:rsid w:val="00935E1C"/>
    <w:rsid w:val="00940C11"/>
    <w:rsid w:val="00955EDF"/>
    <w:rsid w:val="009920D2"/>
    <w:rsid w:val="009A3EB6"/>
    <w:rsid w:val="009A6DBB"/>
    <w:rsid w:val="009B38D9"/>
    <w:rsid w:val="009D2917"/>
    <w:rsid w:val="009E1F99"/>
    <w:rsid w:val="009E51A5"/>
    <w:rsid w:val="009F1162"/>
    <w:rsid w:val="009F7C2A"/>
    <w:rsid w:val="00A1245A"/>
    <w:rsid w:val="00A3484B"/>
    <w:rsid w:val="00A36555"/>
    <w:rsid w:val="00A6079F"/>
    <w:rsid w:val="00A85E79"/>
    <w:rsid w:val="00A95DFF"/>
    <w:rsid w:val="00AB4F33"/>
    <w:rsid w:val="00AD3739"/>
    <w:rsid w:val="00AE02F1"/>
    <w:rsid w:val="00AE62D2"/>
    <w:rsid w:val="00AE640A"/>
    <w:rsid w:val="00AE708A"/>
    <w:rsid w:val="00B1450C"/>
    <w:rsid w:val="00B31523"/>
    <w:rsid w:val="00B32BAB"/>
    <w:rsid w:val="00B45802"/>
    <w:rsid w:val="00B85D8F"/>
    <w:rsid w:val="00BA2944"/>
    <w:rsid w:val="00BA3F89"/>
    <w:rsid w:val="00BC52B4"/>
    <w:rsid w:val="00BC5AD2"/>
    <w:rsid w:val="00BC7E7B"/>
    <w:rsid w:val="00BD275E"/>
    <w:rsid w:val="00BD727C"/>
    <w:rsid w:val="00BE2F88"/>
    <w:rsid w:val="00C03642"/>
    <w:rsid w:val="00C04961"/>
    <w:rsid w:val="00C12C74"/>
    <w:rsid w:val="00C14B48"/>
    <w:rsid w:val="00C23E6B"/>
    <w:rsid w:val="00C26732"/>
    <w:rsid w:val="00C364DE"/>
    <w:rsid w:val="00C401C7"/>
    <w:rsid w:val="00C4474A"/>
    <w:rsid w:val="00C44DE1"/>
    <w:rsid w:val="00C55649"/>
    <w:rsid w:val="00C57E60"/>
    <w:rsid w:val="00C61D7D"/>
    <w:rsid w:val="00C7575E"/>
    <w:rsid w:val="00C853B3"/>
    <w:rsid w:val="00C8635D"/>
    <w:rsid w:val="00CB7CD3"/>
    <w:rsid w:val="00CC7468"/>
    <w:rsid w:val="00CD27F1"/>
    <w:rsid w:val="00CF5080"/>
    <w:rsid w:val="00D012D0"/>
    <w:rsid w:val="00D465F5"/>
    <w:rsid w:val="00D5443B"/>
    <w:rsid w:val="00D90C15"/>
    <w:rsid w:val="00D91106"/>
    <w:rsid w:val="00D95AD4"/>
    <w:rsid w:val="00DA5F58"/>
    <w:rsid w:val="00DB0878"/>
    <w:rsid w:val="00DB5CA9"/>
    <w:rsid w:val="00DC1B7B"/>
    <w:rsid w:val="00DE0CC0"/>
    <w:rsid w:val="00DE1466"/>
    <w:rsid w:val="00E11463"/>
    <w:rsid w:val="00E30A25"/>
    <w:rsid w:val="00E35BAC"/>
    <w:rsid w:val="00E50878"/>
    <w:rsid w:val="00E57714"/>
    <w:rsid w:val="00E57B5B"/>
    <w:rsid w:val="00E73AB9"/>
    <w:rsid w:val="00E7627B"/>
    <w:rsid w:val="00E814DC"/>
    <w:rsid w:val="00E81DED"/>
    <w:rsid w:val="00E86637"/>
    <w:rsid w:val="00EA0481"/>
    <w:rsid w:val="00EA1C13"/>
    <w:rsid w:val="00EB4823"/>
    <w:rsid w:val="00EC0F7E"/>
    <w:rsid w:val="00EF7DC1"/>
    <w:rsid w:val="00F059CF"/>
    <w:rsid w:val="00F15218"/>
    <w:rsid w:val="00F20A06"/>
    <w:rsid w:val="00F213DB"/>
    <w:rsid w:val="00F329CA"/>
    <w:rsid w:val="00F3718B"/>
    <w:rsid w:val="00F4474E"/>
    <w:rsid w:val="00F44D58"/>
    <w:rsid w:val="00F60256"/>
    <w:rsid w:val="00F64A65"/>
    <w:rsid w:val="00F71C74"/>
    <w:rsid w:val="00F832AD"/>
    <w:rsid w:val="00FA1EDD"/>
    <w:rsid w:val="00FA1F73"/>
    <w:rsid w:val="00FA54DA"/>
    <w:rsid w:val="00FB4E65"/>
    <w:rsid w:val="00FC41D0"/>
    <w:rsid w:val="00FE3578"/>
    <w:rsid w:val="00FF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68C69"/>
  <w15:chartTrackingRefBased/>
  <w15:docId w15:val="{06F4EED5-B8B5-4875-8699-9FCF9DB5E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5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5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58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5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58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5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5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5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5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58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58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58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589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589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58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58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58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58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5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5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5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5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5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58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58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589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58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589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5899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58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589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5899"/>
    <w:rPr>
      <w:kern w:val="0"/>
      <w:sz w:val="20"/>
      <w:szCs w:val="2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7A0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21E1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3739"/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3739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2A72BE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3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3E17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9110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91106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sid w:val="003B5197"/>
    <w:pPr>
      <w:spacing w:after="0" w:line="240" w:lineRule="auto"/>
    </w:pPr>
    <w:rPr>
      <w:rFonts w:ascii="Calibri" w:hAnsi="Calibri"/>
      <w:kern w:val="0"/>
      <w:sz w:val="22"/>
      <w:szCs w:val="21"/>
      <w14:ligatures w14:val="none"/>
    </w:rPr>
  </w:style>
  <w:style w:type="character" w:customStyle="1" w:styleId="NurTextZchn">
    <w:name w:val="Nur Text Zchn"/>
    <w:basedOn w:val="Absatz-Standardschriftart"/>
    <w:link w:val="NurText"/>
    <w:uiPriority w:val="99"/>
    <w:rsid w:val="003B5197"/>
    <w:rPr>
      <w:rFonts w:ascii="Calibri" w:hAnsi="Calibri"/>
      <w:kern w:val="0"/>
      <w:sz w:val="22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99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610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91986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4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089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853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3032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6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97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5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2391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2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608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7153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246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2D96C0-0C99-4B48-8313-9E6049F77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Skeik</dc:creator>
  <cp:keywords/>
  <dc:description/>
  <cp:lastModifiedBy>Jessica Böpple</cp:lastModifiedBy>
  <cp:revision>3</cp:revision>
  <cp:lastPrinted>2026-03-17T15:11:00Z</cp:lastPrinted>
  <dcterms:created xsi:type="dcterms:W3CDTF">2026-03-17T15:15:00Z</dcterms:created>
  <dcterms:modified xsi:type="dcterms:W3CDTF">2026-03-17T15:16:00Z</dcterms:modified>
</cp:coreProperties>
</file>